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F3669" w14:textId="7AE598F2" w:rsidR="00DE7A97" w:rsidRPr="007367E0" w:rsidRDefault="00C77ACB" w:rsidP="00DE7A97">
      <w:pPr>
        <w:rPr>
          <w:rFonts w:ascii="Times New Roman" w:hAnsi="Times New Roman" w:cs="Times New Roman"/>
          <w:u w:val="single"/>
          <w:lang w:val="en-US"/>
        </w:rPr>
      </w:pPr>
      <w:r w:rsidRPr="007367E0">
        <w:rPr>
          <w:rFonts w:ascii="Times New Roman" w:hAnsi="Times New Roman" w:cs="Times New Roman"/>
          <w:u w:val="single"/>
          <w:lang w:val="en-US"/>
        </w:rPr>
        <w:t xml:space="preserve">Supplementary </w:t>
      </w:r>
      <w:r w:rsidR="009F523E" w:rsidRPr="007367E0">
        <w:rPr>
          <w:rFonts w:ascii="Times New Roman" w:hAnsi="Times New Roman" w:cs="Times New Roman"/>
          <w:u w:val="single"/>
          <w:lang w:val="en-US"/>
        </w:rPr>
        <w:t>T</w:t>
      </w:r>
      <w:r w:rsidR="00DE7A97" w:rsidRPr="007367E0">
        <w:rPr>
          <w:rFonts w:ascii="Times New Roman" w:hAnsi="Times New Roman" w:cs="Times New Roman"/>
          <w:u w:val="single"/>
          <w:lang w:val="en-US"/>
        </w:rPr>
        <w:t xml:space="preserve">able 1 – </w:t>
      </w:r>
      <w:r w:rsidR="006455DF" w:rsidRPr="007367E0">
        <w:rPr>
          <w:rFonts w:ascii="Times New Roman" w:hAnsi="Times New Roman" w:cs="Times New Roman"/>
          <w:u w:val="single"/>
          <w:lang w:val="en-US"/>
        </w:rPr>
        <w:t>Initial patients´ c</w:t>
      </w:r>
      <w:r w:rsidR="00DE7A97" w:rsidRPr="007367E0">
        <w:rPr>
          <w:rFonts w:ascii="Times New Roman" w:hAnsi="Times New Roman" w:cs="Times New Roman"/>
          <w:u w:val="single"/>
          <w:lang w:val="en-US"/>
        </w:rPr>
        <w:t>haracteristics</w:t>
      </w:r>
      <w:r w:rsidR="00574F82" w:rsidRPr="007367E0">
        <w:rPr>
          <w:rFonts w:ascii="Times New Roman" w:hAnsi="Times New Roman" w:cs="Times New Roman"/>
          <w:u w:val="single"/>
          <w:lang w:val="en-US"/>
        </w:rPr>
        <w:t>.</w:t>
      </w:r>
    </w:p>
    <w:p w14:paraId="695487D8" w14:textId="07264ED4" w:rsidR="00DE7A97" w:rsidRPr="007367E0" w:rsidRDefault="00DE7A97" w:rsidP="00DE7A97">
      <w:pPr>
        <w:rPr>
          <w:rFonts w:ascii="Times New Roman" w:hAnsi="Times New Roman" w:cs="Times New Roman"/>
          <w:lang w:val="en-US"/>
        </w:rPr>
      </w:pPr>
    </w:p>
    <w:tbl>
      <w:tblPr>
        <w:tblW w:w="3751" w:type="pct"/>
        <w:jc w:val="center"/>
        <w:tblLook w:val="0420" w:firstRow="1" w:lastRow="0" w:firstColumn="0" w:lastColumn="0" w:noHBand="0" w:noVBand="1"/>
      </w:tblPr>
      <w:tblGrid>
        <w:gridCol w:w="4082"/>
        <w:gridCol w:w="3148"/>
      </w:tblGrid>
      <w:tr w:rsidR="007062C6" w:rsidRPr="007367E0" w14:paraId="4574F1F6" w14:textId="408B1120" w:rsidTr="007062C6">
        <w:trPr>
          <w:tblHeader/>
          <w:jc w:val="center"/>
        </w:trPr>
        <w:tc>
          <w:tcPr>
            <w:tcW w:w="2823" w:type="pct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009DC" w14:textId="46DA11E0" w:rsidR="007062C6" w:rsidRPr="007367E0" w:rsidRDefault="007062C6" w:rsidP="000637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7367E0">
              <w:rPr>
                <w:rFonts w:ascii="Times New Roman" w:eastAsia="Arial" w:hAnsi="Times New Roman" w:cs="Times New Roman"/>
                <w:b/>
                <w:color w:val="000000"/>
              </w:rPr>
              <w:t>Parameter</w:t>
            </w:r>
          </w:p>
        </w:tc>
        <w:tc>
          <w:tcPr>
            <w:tcW w:w="2177" w:type="pct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</w:tcPr>
          <w:p w14:paraId="130472A4" w14:textId="02B03B38" w:rsidR="007062C6" w:rsidRPr="007367E0" w:rsidRDefault="007062C6" w:rsidP="000637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7367E0">
              <w:rPr>
                <w:rFonts w:ascii="Times New Roman" w:eastAsia="Arial" w:hAnsi="Times New Roman" w:cs="Times New Roman"/>
                <w:b/>
                <w:color w:val="000000"/>
              </w:rPr>
              <w:t>No.</w:t>
            </w:r>
          </w:p>
        </w:tc>
      </w:tr>
      <w:tr w:rsidR="007062C6" w:rsidRPr="007367E0" w14:paraId="13DF1FB5" w14:textId="179D7E14" w:rsidTr="007062C6">
        <w:trPr>
          <w:jc w:val="center"/>
        </w:trPr>
        <w:tc>
          <w:tcPr>
            <w:tcW w:w="2823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353B8" w14:textId="77777777" w:rsidR="007062C6" w:rsidRPr="007367E0" w:rsidRDefault="007062C6" w:rsidP="000637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7367E0">
              <w:rPr>
                <w:rFonts w:ascii="Times New Roman" w:eastAsia="Arial" w:hAnsi="Times New Roman" w:cs="Times New Roman"/>
                <w:b/>
                <w:color w:val="000000"/>
              </w:rPr>
              <w:t xml:space="preserve">Number of patients, n (%) </w:t>
            </w:r>
          </w:p>
        </w:tc>
        <w:tc>
          <w:tcPr>
            <w:tcW w:w="2177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3CE4323" w14:textId="2C5E8E14" w:rsidR="007062C6" w:rsidRPr="007367E0" w:rsidRDefault="007062C6" w:rsidP="000637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7367E0">
              <w:rPr>
                <w:rFonts w:ascii="Times New Roman" w:eastAsia="Arial" w:hAnsi="Times New Roman" w:cs="Times New Roman"/>
                <w:color w:val="000000"/>
              </w:rPr>
              <w:t>15</w:t>
            </w:r>
            <w:r w:rsidR="00106701" w:rsidRPr="007367E0">
              <w:rPr>
                <w:rFonts w:ascii="Times New Roman" w:eastAsia="Arial" w:hAnsi="Times New Roman" w:cs="Times New Roman"/>
                <w:color w:val="000000"/>
              </w:rPr>
              <w:t>3</w:t>
            </w:r>
          </w:p>
        </w:tc>
      </w:tr>
      <w:tr w:rsidR="007062C6" w:rsidRPr="007367E0" w14:paraId="493F1EE3" w14:textId="1A581BC5" w:rsidTr="007062C6">
        <w:trPr>
          <w:jc w:val="center"/>
        </w:trPr>
        <w:tc>
          <w:tcPr>
            <w:tcW w:w="282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02164" w14:textId="7C8253AD" w:rsidR="007062C6" w:rsidRPr="007367E0" w:rsidRDefault="007062C6" w:rsidP="00447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US"/>
              </w:rPr>
            </w:pPr>
            <w:r w:rsidRPr="007367E0"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  <w:t xml:space="preserve">Year of initial RP, median (IQR)  </w:t>
            </w:r>
          </w:p>
        </w:tc>
        <w:tc>
          <w:tcPr>
            <w:tcW w:w="217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380F08" w14:textId="4EBEABC0" w:rsidR="007062C6" w:rsidRPr="007367E0" w:rsidRDefault="007062C6" w:rsidP="00447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7367E0">
              <w:rPr>
                <w:rFonts w:ascii="Times New Roman" w:eastAsia="Arial" w:hAnsi="Times New Roman" w:cs="Times New Roman"/>
                <w:color w:val="000000"/>
                <w:lang w:val="en-US"/>
              </w:rPr>
              <w:t>2017 (2014, 2019)</w:t>
            </w:r>
          </w:p>
        </w:tc>
      </w:tr>
      <w:tr w:rsidR="007062C6" w:rsidRPr="007367E0" w14:paraId="78EE8584" w14:textId="21BA5459" w:rsidTr="007062C6">
        <w:trPr>
          <w:jc w:val="center"/>
        </w:trPr>
        <w:tc>
          <w:tcPr>
            <w:tcW w:w="28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0D265" w14:textId="1912C60B" w:rsidR="007062C6" w:rsidRPr="007367E0" w:rsidRDefault="007062C6" w:rsidP="00447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US"/>
              </w:rPr>
            </w:pPr>
            <w:r w:rsidRPr="007367E0"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  <w:t>PSA at RP (ng/ml), median (IQR)</w:t>
            </w:r>
          </w:p>
        </w:tc>
        <w:tc>
          <w:tcPr>
            <w:tcW w:w="2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7792734" w14:textId="7699AB9F" w:rsidR="007062C6" w:rsidRPr="007367E0" w:rsidRDefault="007062C6" w:rsidP="00447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7367E0">
              <w:rPr>
                <w:rFonts w:ascii="Times New Roman" w:eastAsia="Arial" w:hAnsi="Times New Roman" w:cs="Times New Roman"/>
                <w:color w:val="000000"/>
                <w:lang w:val="en-US"/>
              </w:rPr>
              <w:t>9 (6, 15)</w:t>
            </w:r>
          </w:p>
        </w:tc>
      </w:tr>
      <w:tr w:rsidR="007062C6" w:rsidRPr="007B0723" w14:paraId="6325FF08" w14:textId="0849EFBF" w:rsidTr="007062C6">
        <w:trPr>
          <w:jc w:val="center"/>
        </w:trPr>
        <w:tc>
          <w:tcPr>
            <w:tcW w:w="28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92216" w14:textId="37B2535E" w:rsidR="007062C6" w:rsidRPr="007367E0" w:rsidRDefault="007062C6" w:rsidP="00447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</w:pPr>
            <w:r w:rsidRPr="007367E0"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  <w:t>pT stage at RP, n (%)</w:t>
            </w:r>
          </w:p>
        </w:tc>
        <w:tc>
          <w:tcPr>
            <w:tcW w:w="2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4849452" w14:textId="77777777" w:rsidR="007062C6" w:rsidRPr="007367E0" w:rsidRDefault="007062C6" w:rsidP="00447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</w:p>
        </w:tc>
      </w:tr>
      <w:tr w:rsidR="007062C6" w:rsidRPr="007367E0" w14:paraId="61115696" w14:textId="032D08DA" w:rsidTr="007062C6">
        <w:trPr>
          <w:jc w:val="center"/>
        </w:trPr>
        <w:tc>
          <w:tcPr>
            <w:tcW w:w="28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C3740" w14:textId="355755F7" w:rsidR="007062C6" w:rsidRPr="007367E0" w:rsidRDefault="007062C6" w:rsidP="00C06F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</w:pPr>
            <w:r w:rsidRPr="007367E0">
              <w:rPr>
                <w:rStyle w:val="cl-8fe1f8ab"/>
                <w:rFonts w:ascii="Times New Roman" w:hAnsi="Times New Roman" w:cs="Times New Roman"/>
                <w:color w:val="000000"/>
              </w:rPr>
              <w:t>pT2</w:t>
            </w:r>
          </w:p>
        </w:tc>
        <w:tc>
          <w:tcPr>
            <w:tcW w:w="2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916CEAC" w14:textId="0AC560E7" w:rsidR="007062C6" w:rsidRPr="007367E0" w:rsidRDefault="007062C6" w:rsidP="00C06F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7367E0">
              <w:rPr>
                <w:rFonts w:ascii="Times New Roman" w:eastAsia="Arial" w:hAnsi="Times New Roman" w:cs="Times New Roman"/>
              </w:rPr>
              <w:t>45 (29</w:t>
            </w:r>
            <w:r w:rsidR="00106701" w:rsidRPr="007367E0">
              <w:rPr>
                <w:rFonts w:ascii="Times New Roman" w:eastAsia="Arial" w:hAnsi="Times New Roman" w:cs="Times New Roman"/>
              </w:rPr>
              <w:t>.4</w:t>
            </w:r>
            <w:r w:rsidRPr="007367E0">
              <w:rPr>
                <w:rFonts w:ascii="Times New Roman" w:eastAsia="Arial" w:hAnsi="Times New Roman" w:cs="Times New Roman"/>
              </w:rPr>
              <w:t>)</w:t>
            </w:r>
          </w:p>
        </w:tc>
      </w:tr>
      <w:tr w:rsidR="007062C6" w:rsidRPr="007367E0" w14:paraId="74E03EF8" w14:textId="6935848C" w:rsidTr="007062C6">
        <w:trPr>
          <w:jc w:val="center"/>
        </w:trPr>
        <w:tc>
          <w:tcPr>
            <w:tcW w:w="28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300D2" w14:textId="180F3AFB" w:rsidR="007062C6" w:rsidRPr="007367E0" w:rsidRDefault="007062C6" w:rsidP="00C06F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</w:pPr>
            <w:r w:rsidRPr="007367E0">
              <w:rPr>
                <w:rStyle w:val="cl-8fe1f8ab"/>
                <w:rFonts w:ascii="Times New Roman" w:hAnsi="Times New Roman" w:cs="Times New Roman"/>
                <w:color w:val="000000"/>
              </w:rPr>
              <w:t>pT3a</w:t>
            </w:r>
          </w:p>
        </w:tc>
        <w:tc>
          <w:tcPr>
            <w:tcW w:w="2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45FA074" w14:textId="003EF839" w:rsidR="007062C6" w:rsidRPr="007367E0" w:rsidRDefault="007062C6" w:rsidP="00C06F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7367E0">
              <w:rPr>
                <w:rFonts w:ascii="Times New Roman" w:eastAsia="Arial" w:hAnsi="Times New Roman" w:cs="Times New Roman"/>
              </w:rPr>
              <w:t>48 (31</w:t>
            </w:r>
            <w:r w:rsidR="00106701" w:rsidRPr="007367E0">
              <w:rPr>
                <w:rFonts w:ascii="Times New Roman" w:eastAsia="Arial" w:hAnsi="Times New Roman" w:cs="Times New Roman"/>
              </w:rPr>
              <w:t>.4</w:t>
            </w:r>
            <w:r w:rsidRPr="007367E0">
              <w:rPr>
                <w:rFonts w:ascii="Times New Roman" w:eastAsia="Arial" w:hAnsi="Times New Roman" w:cs="Times New Roman"/>
              </w:rPr>
              <w:t>)</w:t>
            </w:r>
          </w:p>
        </w:tc>
      </w:tr>
      <w:tr w:rsidR="007062C6" w:rsidRPr="007367E0" w14:paraId="63C175B5" w14:textId="1A2AD59C" w:rsidTr="007062C6">
        <w:trPr>
          <w:jc w:val="center"/>
        </w:trPr>
        <w:tc>
          <w:tcPr>
            <w:tcW w:w="28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B1696" w14:textId="3738FCDF" w:rsidR="007062C6" w:rsidRPr="007367E0" w:rsidRDefault="007062C6" w:rsidP="00C06F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</w:pPr>
            <w:r w:rsidRPr="007367E0">
              <w:rPr>
                <w:rStyle w:val="cl-8fe1f8ab"/>
                <w:rFonts w:ascii="Times New Roman" w:hAnsi="Times New Roman" w:cs="Times New Roman"/>
                <w:color w:val="000000"/>
              </w:rPr>
              <w:t>pT3b</w:t>
            </w:r>
          </w:p>
        </w:tc>
        <w:tc>
          <w:tcPr>
            <w:tcW w:w="2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C29E694" w14:textId="60BAFB13" w:rsidR="007062C6" w:rsidRPr="007367E0" w:rsidRDefault="007062C6" w:rsidP="00C06F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7367E0">
              <w:rPr>
                <w:rFonts w:ascii="Times New Roman" w:eastAsia="Arial" w:hAnsi="Times New Roman" w:cs="Times New Roman"/>
              </w:rPr>
              <w:t>45 (29</w:t>
            </w:r>
            <w:r w:rsidR="00106701" w:rsidRPr="007367E0">
              <w:rPr>
                <w:rFonts w:ascii="Times New Roman" w:eastAsia="Arial" w:hAnsi="Times New Roman" w:cs="Times New Roman"/>
              </w:rPr>
              <w:t>.4</w:t>
            </w:r>
            <w:r w:rsidRPr="007367E0">
              <w:rPr>
                <w:rFonts w:ascii="Times New Roman" w:eastAsia="Arial" w:hAnsi="Times New Roman" w:cs="Times New Roman"/>
              </w:rPr>
              <w:t>)</w:t>
            </w:r>
          </w:p>
        </w:tc>
      </w:tr>
      <w:tr w:rsidR="007062C6" w:rsidRPr="007367E0" w14:paraId="45D00F3B" w14:textId="69557579" w:rsidTr="007062C6">
        <w:trPr>
          <w:jc w:val="center"/>
        </w:trPr>
        <w:tc>
          <w:tcPr>
            <w:tcW w:w="28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52EEC" w14:textId="0A86D27B" w:rsidR="007062C6" w:rsidRPr="007367E0" w:rsidRDefault="007062C6" w:rsidP="00C06F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</w:pPr>
            <w:r w:rsidRPr="007367E0">
              <w:rPr>
                <w:rStyle w:val="cl-8fe1f8ab"/>
                <w:rFonts w:ascii="Times New Roman" w:hAnsi="Times New Roman" w:cs="Times New Roman"/>
                <w:color w:val="000000"/>
              </w:rPr>
              <w:t>pT4</w:t>
            </w:r>
          </w:p>
        </w:tc>
        <w:tc>
          <w:tcPr>
            <w:tcW w:w="2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D9B8400" w14:textId="5A14883A" w:rsidR="007062C6" w:rsidRPr="007367E0" w:rsidRDefault="007062C6" w:rsidP="00C06F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7367E0">
              <w:rPr>
                <w:rFonts w:ascii="Times New Roman" w:eastAsia="Arial" w:hAnsi="Times New Roman" w:cs="Times New Roman"/>
              </w:rPr>
              <w:t>1 (0.</w:t>
            </w:r>
            <w:r w:rsidR="00106701" w:rsidRPr="007367E0">
              <w:rPr>
                <w:rFonts w:ascii="Times New Roman" w:eastAsia="Arial" w:hAnsi="Times New Roman" w:cs="Times New Roman"/>
              </w:rPr>
              <w:t>6</w:t>
            </w:r>
            <w:r w:rsidRPr="007367E0">
              <w:rPr>
                <w:rFonts w:ascii="Times New Roman" w:eastAsia="Arial" w:hAnsi="Times New Roman" w:cs="Times New Roman"/>
              </w:rPr>
              <w:t>)</w:t>
            </w:r>
          </w:p>
        </w:tc>
      </w:tr>
      <w:tr w:rsidR="007062C6" w:rsidRPr="007367E0" w14:paraId="01C1C144" w14:textId="77777777" w:rsidTr="007062C6">
        <w:trPr>
          <w:jc w:val="center"/>
        </w:trPr>
        <w:tc>
          <w:tcPr>
            <w:tcW w:w="28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B6C66" w14:textId="4A535B0F" w:rsidR="007062C6" w:rsidRPr="007367E0" w:rsidRDefault="008449E0" w:rsidP="00C06F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08" w:right="100" w:hanging="424"/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</w:pPr>
            <w:r w:rsidRPr="007367E0"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  <w:t>Missing</w:t>
            </w:r>
          </w:p>
        </w:tc>
        <w:tc>
          <w:tcPr>
            <w:tcW w:w="2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33D7B8A" w14:textId="439F8740" w:rsidR="007062C6" w:rsidRPr="007367E0" w:rsidRDefault="007062C6" w:rsidP="00C06F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7367E0">
              <w:rPr>
                <w:rFonts w:ascii="Times New Roman" w:eastAsia="Arial" w:hAnsi="Times New Roman" w:cs="Times New Roman"/>
              </w:rPr>
              <w:t>14 (9.2)</w:t>
            </w:r>
          </w:p>
        </w:tc>
      </w:tr>
      <w:tr w:rsidR="007062C6" w:rsidRPr="007367E0" w14:paraId="3AE0D08F" w14:textId="28364C9B" w:rsidTr="007062C6">
        <w:trPr>
          <w:jc w:val="center"/>
        </w:trPr>
        <w:tc>
          <w:tcPr>
            <w:tcW w:w="28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557A8" w14:textId="4F7B17AC" w:rsidR="007062C6" w:rsidRPr="007367E0" w:rsidRDefault="007062C6" w:rsidP="00447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</w:pPr>
            <w:r w:rsidRPr="007367E0"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  <w:t>Gleason grade group, n (%)</w:t>
            </w:r>
          </w:p>
        </w:tc>
        <w:tc>
          <w:tcPr>
            <w:tcW w:w="2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E96C428" w14:textId="77777777" w:rsidR="007062C6" w:rsidRPr="007367E0" w:rsidRDefault="007062C6" w:rsidP="00447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7062C6" w:rsidRPr="007367E0" w14:paraId="79E5289F" w14:textId="2D9042BD" w:rsidTr="007062C6">
        <w:trPr>
          <w:jc w:val="center"/>
        </w:trPr>
        <w:tc>
          <w:tcPr>
            <w:tcW w:w="28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35120" w14:textId="51624DEC" w:rsidR="007062C6" w:rsidRPr="007367E0" w:rsidRDefault="007062C6" w:rsidP="00C06F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0"/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</w:pPr>
            <w:r w:rsidRPr="007367E0">
              <w:rPr>
                <w:rStyle w:val="cl-8fe1f8ab"/>
                <w:rFonts w:ascii="Times New Roman" w:hAnsi="Times New Roman" w:cs="Times New Roman"/>
                <w:color w:val="000000"/>
              </w:rPr>
              <w:t>I</w:t>
            </w:r>
          </w:p>
        </w:tc>
        <w:tc>
          <w:tcPr>
            <w:tcW w:w="2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92C0BCF" w14:textId="7E98B688" w:rsidR="007062C6" w:rsidRPr="007367E0" w:rsidRDefault="007062C6" w:rsidP="00C06F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7367E0">
              <w:rPr>
                <w:rFonts w:ascii="Times New Roman" w:eastAsia="Arial" w:hAnsi="Times New Roman" w:cs="Times New Roman"/>
              </w:rPr>
              <w:t>5 (3.3)</w:t>
            </w:r>
          </w:p>
        </w:tc>
      </w:tr>
      <w:tr w:rsidR="007062C6" w:rsidRPr="007367E0" w14:paraId="140C9804" w14:textId="18AC646B" w:rsidTr="007062C6">
        <w:trPr>
          <w:jc w:val="center"/>
        </w:trPr>
        <w:tc>
          <w:tcPr>
            <w:tcW w:w="28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4B619" w14:textId="5BDED58B" w:rsidR="007062C6" w:rsidRPr="007367E0" w:rsidRDefault="007062C6" w:rsidP="00C06F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0"/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</w:pPr>
            <w:r w:rsidRPr="007367E0">
              <w:rPr>
                <w:rStyle w:val="cl-8fe1f8ab"/>
                <w:rFonts w:ascii="Times New Roman" w:hAnsi="Times New Roman" w:cs="Times New Roman"/>
                <w:color w:val="000000"/>
              </w:rPr>
              <w:t>II</w:t>
            </w:r>
          </w:p>
        </w:tc>
        <w:tc>
          <w:tcPr>
            <w:tcW w:w="2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9533CBD" w14:textId="2C637553" w:rsidR="007062C6" w:rsidRPr="007367E0" w:rsidRDefault="007062C6" w:rsidP="00C06F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7367E0">
              <w:rPr>
                <w:rFonts w:ascii="Times New Roman" w:eastAsia="Arial" w:hAnsi="Times New Roman" w:cs="Times New Roman"/>
              </w:rPr>
              <w:t>35 (2</w:t>
            </w:r>
            <w:r w:rsidR="00106701" w:rsidRPr="007367E0">
              <w:rPr>
                <w:rFonts w:ascii="Times New Roman" w:eastAsia="Arial" w:hAnsi="Times New Roman" w:cs="Times New Roman"/>
              </w:rPr>
              <w:t>2.8</w:t>
            </w:r>
            <w:r w:rsidRPr="007367E0">
              <w:rPr>
                <w:rFonts w:ascii="Times New Roman" w:eastAsia="Arial" w:hAnsi="Times New Roman" w:cs="Times New Roman"/>
              </w:rPr>
              <w:t>)</w:t>
            </w:r>
          </w:p>
        </w:tc>
      </w:tr>
      <w:tr w:rsidR="007062C6" w:rsidRPr="007367E0" w14:paraId="62D518A0" w14:textId="7C4D1939" w:rsidTr="007062C6">
        <w:trPr>
          <w:jc w:val="center"/>
        </w:trPr>
        <w:tc>
          <w:tcPr>
            <w:tcW w:w="28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79D1D" w14:textId="63470F98" w:rsidR="007062C6" w:rsidRPr="007367E0" w:rsidRDefault="007062C6" w:rsidP="00C06F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0"/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</w:pPr>
            <w:r w:rsidRPr="007367E0">
              <w:rPr>
                <w:rStyle w:val="cl-8fe1f8ab"/>
                <w:rFonts w:ascii="Times New Roman" w:hAnsi="Times New Roman" w:cs="Times New Roman"/>
                <w:color w:val="000000"/>
              </w:rPr>
              <w:t>III</w:t>
            </w:r>
          </w:p>
        </w:tc>
        <w:tc>
          <w:tcPr>
            <w:tcW w:w="2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C633947" w14:textId="42CF790B" w:rsidR="007062C6" w:rsidRPr="007367E0" w:rsidRDefault="007062C6" w:rsidP="00C06F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7367E0">
              <w:rPr>
                <w:rFonts w:ascii="Times New Roman" w:eastAsia="Arial" w:hAnsi="Times New Roman" w:cs="Times New Roman"/>
              </w:rPr>
              <w:t>62 (4</w:t>
            </w:r>
            <w:r w:rsidR="00106701" w:rsidRPr="007367E0">
              <w:rPr>
                <w:rFonts w:ascii="Times New Roman" w:eastAsia="Arial" w:hAnsi="Times New Roman" w:cs="Times New Roman"/>
              </w:rPr>
              <w:t>0.5</w:t>
            </w:r>
            <w:r w:rsidRPr="007367E0">
              <w:rPr>
                <w:rFonts w:ascii="Times New Roman" w:eastAsia="Arial" w:hAnsi="Times New Roman" w:cs="Times New Roman"/>
              </w:rPr>
              <w:t>)</w:t>
            </w:r>
          </w:p>
        </w:tc>
      </w:tr>
      <w:tr w:rsidR="007062C6" w:rsidRPr="007367E0" w14:paraId="242B7B72" w14:textId="4C29A5AC" w:rsidTr="007062C6">
        <w:trPr>
          <w:jc w:val="center"/>
        </w:trPr>
        <w:tc>
          <w:tcPr>
            <w:tcW w:w="28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246ED" w14:textId="04E2B5A5" w:rsidR="007062C6" w:rsidRPr="007367E0" w:rsidRDefault="007062C6" w:rsidP="00C06F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0"/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</w:pPr>
            <w:r w:rsidRPr="007367E0">
              <w:rPr>
                <w:rStyle w:val="cl-8fe1f8ab"/>
                <w:rFonts w:ascii="Times New Roman" w:hAnsi="Times New Roman" w:cs="Times New Roman"/>
                <w:color w:val="000000"/>
              </w:rPr>
              <w:t>IV</w:t>
            </w:r>
          </w:p>
        </w:tc>
        <w:tc>
          <w:tcPr>
            <w:tcW w:w="2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406E231" w14:textId="212C7D4B" w:rsidR="007062C6" w:rsidRPr="007367E0" w:rsidRDefault="007062C6" w:rsidP="00C06F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7367E0">
              <w:rPr>
                <w:rFonts w:ascii="Times New Roman" w:eastAsia="Arial" w:hAnsi="Times New Roman" w:cs="Times New Roman"/>
              </w:rPr>
              <w:t>14 (9.2)</w:t>
            </w:r>
          </w:p>
        </w:tc>
      </w:tr>
      <w:tr w:rsidR="007062C6" w:rsidRPr="007367E0" w14:paraId="46659B7F" w14:textId="5A341105" w:rsidTr="007062C6">
        <w:trPr>
          <w:jc w:val="center"/>
        </w:trPr>
        <w:tc>
          <w:tcPr>
            <w:tcW w:w="28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01680" w14:textId="5D46A6AC" w:rsidR="007062C6" w:rsidRPr="007367E0" w:rsidRDefault="007062C6" w:rsidP="00C06F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0"/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</w:pPr>
            <w:r w:rsidRPr="007367E0">
              <w:rPr>
                <w:rStyle w:val="cl-8fe1f8ab"/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2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C61B74" w14:textId="00CBB006" w:rsidR="007062C6" w:rsidRPr="007367E0" w:rsidRDefault="007062C6" w:rsidP="00C06F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7367E0">
              <w:rPr>
                <w:rFonts w:ascii="Times New Roman" w:eastAsia="Arial" w:hAnsi="Times New Roman" w:cs="Times New Roman"/>
              </w:rPr>
              <w:t>23 (15)</w:t>
            </w:r>
          </w:p>
        </w:tc>
      </w:tr>
      <w:tr w:rsidR="007062C6" w:rsidRPr="007367E0" w14:paraId="27F10183" w14:textId="6AEC76A5" w:rsidTr="007062C6">
        <w:trPr>
          <w:jc w:val="center"/>
        </w:trPr>
        <w:tc>
          <w:tcPr>
            <w:tcW w:w="28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02110" w14:textId="0592A285" w:rsidR="007062C6" w:rsidRPr="007367E0" w:rsidRDefault="008449E0" w:rsidP="00C06F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0"/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</w:pPr>
            <w:r w:rsidRPr="007367E0"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  <w:t>Missing</w:t>
            </w:r>
          </w:p>
        </w:tc>
        <w:tc>
          <w:tcPr>
            <w:tcW w:w="2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D5823AB" w14:textId="15C9FBC0" w:rsidR="007062C6" w:rsidRPr="007367E0" w:rsidRDefault="007062C6" w:rsidP="00C06F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7367E0">
              <w:rPr>
                <w:rFonts w:ascii="Times New Roman" w:eastAsia="Arial" w:hAnsi="Times New Roman" w:cs="Times New Roman"/>
              </w:rPr>
              <w:t>14 (9.2)</w:t>
            </w:r>
          </w:p>
        </w:tc>
      </w:tr>
      <w:tr w:rsidR="007062C6" w:rsidRPr="007B0723" w14:paraId="7CF7D65E" w14:textId="1CE851B7" w:rsidTr="00106701">
        <w:trPr>
          <w:jc w:val="center"/>
        </w:trPr>
        <w:tc>
          <w:tcPr>
            <w:tcW w:w="28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6A78C" w14:textId="485E54D5" w:rsidR="007062C6" w:rsidRPr="007367E0" w:rsidRDefault="007062C6" w:rsidP="00447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</w:pPr>
            <w:r w:rsidRPr="007367E0"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  <w:t>pN stage at RP, n (%)</w:t>
            </w:r>
          </w:p>
        </w:tc>
        <w:tc>
          <w:tcPr>
            <w:tcW w:w="217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64B69B5C" w14:textId="77777777" w:rsidR="007062C6" w:rsidRPr="007367E0" w:rsidRDefault="007062C6" w:rsidP="00447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</w:p>
        </w:tc>
      </w:tr>
      <w:tr w:rsidR="007062C6" w:rsidRPr="007367E0" w14:paraId="7FA2EEA2" w14:textId="151FE752" w:rsidTr="00106701">
        <w:trPr>
          <w:jc w:val="center"/>
        </w:trPr>
        <w:tc>
          <w:tcPr>
            <w:tcW w:w="28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143FF" w14:textId="6738582E" w:rsidR="007062C6" w:rsidRPr="007367E0" w:rsidRDefault="007062C6" w:rsidP="00C06F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="284"/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</w:pPr>
            <w:r w:rsidRPr="007367E0">
              <w:rPr>
                <w:rStyle w:val="cl-8fe1f8ab"/>
                <w:rFonts w:ascii="Times New Roman" w:hAnsi="Times New Roman" w:cs="Times New Roman"/>
                <w:color w:val="000000"/>
              </w:rPr>
              <w:t>pN0</w:t>
            </w:r>
          </w:p>
        </w:tc>
        <w:tc>
          <w:tcPr>
            <w:tcW w:w="2177" w:type="pct"/>
            <w:shd w:val="clear" w:color="auto" w:fill="FFFFFF"/>
          </w:tcPr>
          <w:p w14:paraId="73B8C3FF" w14:textId="041431DF" w:rsidR="007062C6" w:rsidRPr="007367E0" w:rsidRDefault="007062C6" w:rsidP="00C06F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7367E0">
              <w:rPr>
                <w:rFonts w:ascii="Times New Roman" w:eastAsia="Arial" w:hAnsi="Times New Roman" w:cs="Times New Roman"/>
              </w:rPr>
              <w:t>103 (67</w:t>
            </w:r>
            <w:r w:rsidR="00106701" w:rsidRPr="007367E0">
              <w:rPr>
                <w:rFonts w:ascii="Times New Roman" w:eastAsia="Arial" w:hAnsi="Times New Roman" w:cs="Times New Roman"/>
              </w:rPr>
              <w:t>.3</w:t>
            </w:r>
            <w:r w:rsidRPr="007367E0">
              <w:rPr>
                <w:rFonts w:ascii="Times New Roman" w:eastAsia="Arial" w:hAnsi="Times New Roman" w:cs="Times New Roman"/>
              </w:rPr>
              <w:t>)</w:t>
            </w:r>
          </w:p>
        </w:tc>
      </w:tr>
      <w:tr w:rsidR="007062C6" w:rsidRPr="007367E0" w14:paraId="024EE1A2" w14:textId="28C8826A" w:rsidTr="00106701">
        <w:trPr>
          <w:jc w:val="center"/>
        </w:trPr>
        <w:tc>
          <w:tcPr>
            <w:tcW w:w="28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8DA5A" w14:textId="18DFF15E" w:rsidR="007062C6" w:rsidRPr="007367E0" w:rsidRDefault="007062C6" w:rsidP="00C06F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="284"/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</w:pPr>
            <w:r w:rsidRPr="007367E0">
              <w:rPr>
                <w:rStyle w:val="cl-8fe1f8ab"/>
                <w:rFonts w:ascii="Times New Roman" w:hAnsi="Times New Roman" w:cs="Times New Roman"/>
                <w:color w:val="000000"/>
              </w:rPr>
              <w:t>pN1</w:t>
            </w:r>
          </w:p>
        </w:tc>
        <w:tc>
          <w:tcPr>
            <w:tcW w:w="2177" w:type="pct"/>
            <w:shd w:val="clear" w:color="auto" w:fill="FFFFFF"/>
          </w:tcPr>
          <w:p w14:paraId="564FB43C" w14:textId="45951A06" w:rsidR="007062C6" w:rsidRPr="007367E0" w:rsidRDefault="007062C6" w:rsidP="00C06F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7367E0">
              <w:rPr>
                <w:rFonts w:ascii="Times New Roman" w:eastAsia="Arial" w:hAnsi="Times New Roman" w:cs="Times New Roman"/>
              </w:rPr>
              <w:t>28 (18</w:t>
            </w:r>
            <w:r w:rsidR="00106701" w:rsidRPr="007367E0">
              <w:rPr>
                <w:rFonts w:ascii="Times New Roman" w:eastAsia="Arial" w:hAnsi="Times New Roman" w:cs="Times New Roman"/>
              </w:rPr>
              <w:t>.3</w:t>
            </w:r>
            <w:r w:rsidRPr="007367E0">
              <w:rPr>
                <w:rFonts w:ascii="Times New Roman" w:eastAsia="Arial" w:hAnsi="Times New Roman" w:cs="Times New Roman"/>
              </w:rPr>
              <w:t>)</w:t>
            </w:r>
          </w:p>
        </w:tc>
      </w:tr>
      <w:tr w:rsidR="007062C6" w:rsidRPr="007367E0" w14:paraId="6EB35020" w14:textId="42ACB395" w:rsidTr="00106701">
        <w:trPr>
          <w:jc w:val="center"/>
        </w:trPr>
        <w:tc>
          <w:tcPr>
            <w:tcW w:w="28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EF151" w14:textId="76AEC43D" w:rsidR="007062C6" w:rsidRPr="007367E0" w:rsidRDefault="007062C6" w:rsidP="00C06F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="284"/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</w:pPr>
            <w:r w:rsidRPr="007367E0">
              <w:rPr>
                <w:rStyle w:val="cl-8fe1f8ab"/>
                <w:rFonts w:ascii="Times New Roman" w:hAnsi="Times New Roman" w:cs="Times New Roman"/>
                <w:color w:val="000000"/>
              </w:rPr>
              <w:t>pNX</w:t>
            </w:r>
          </w:p>
        </w:tc>
        <w:tc>
          <w:tcPr>
            <w:tcW w:w="2177" w:type="pct"/>
            <w:shd w:val="clear" w:color="auto" w:fill="FFFFFF"/>
          </w:tcPr>
          <w:p w14:paraId="1B482D6E" w14:textId="2CA4B3DE" w:rsidR="007062C6" w:rsidRPr="007367E0" w:rsidRDefault="007062C6" w:rsidP="00C06F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7367E0">
              <w:rPr>
                <w:rFonts w:ascii="Times New Roman" w:eastAsia="Arial" w:hAnsi="Times New Roman" w:cs="Times New Roman"/>
              </w:rPr>
              <w:t>22 (14</w:t>
            </w:r>
            <w:r w:rsidR="00106701" w:rsidRPr="007367E0">
              <w:rPr>
                <w:rFonts w:ascii="Times New Roman" w:eastAsia="Arial" w:hAnsi="Times New Roman" w:cs="Times New Roman"/>
              </w:rPr>
              <w:t>.4</w:t>
            </w:r>
            <w:r w:rsidR="0053246C" w:rsidRPr="007367E0">
              <w:rPr>
                <w:rFonts w:ascii="Times New Roman" w:eastAsia="Arial" w:hAnsi="Times New Roman" w:cs="Times New Roman"/>
              </w:rPr>
              <w:t>)</w:t>
            </w:r>
          </w:p>
        </w:tc>
      </w:tr>
      <w:tr w:rsidR="007062C6" w:rsidRPr="007367E0" w14:paraId="3AB6B887" w14:textId="6C0BD017" w:rsidTr="00106701">
        <w:trPr>
          <w:jc w:val="center"/>
        </w:trPr>
        <w:tc>
          <w:tcPr>
            <w:tcW w:w="28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AB14F" w14:textId="3AEB956A" w:rsidR="007062C6" w:rsidRPr="007367E0" w:rsidRDefault="007062C6" w:rsidP="00447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</w:pPr>
            <w:r w:rsidRPr="007367E0"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  <w:t>Lymph node yield at RP, median (IQR)</w:t>
            </w:r>
          </w:p>
        </w:tc>
        <w:tc>
          <w:tcPr>
            <w:tcW w:w="2177" w:type="pct"/>
            <w:tcBorders>
              <w:bottom w:val="nil"/>
              <w:right w:val="nil"/>
            </w:tcBorders>
            <w:shd w:val="clear" w:color="auto" w:fill="FFFFFF"/>
          </w:tcPr>
          <w:p w14:paraId="11BB60AE" w14:textId="6B89ADDF" w:rsidR="007062C6" w:rsidRPr="007367E0" w:rsidRDefault="007062C6" w:rsidP="00447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7367E0">
              <w:rPr>
                <w:rFonts w:ascii="Times New Roman" w:eastAsia="Arial" w:hAnsi="Times New Roman" w:cs="Times New Roman"/>
              </w:rPr>
              <w:t>13 (7, 18)</w:t>
            </w:r>
          </w:p>
        </w:tc>
      </w:tr>
      <w:tr w:rsidR="007062C6" w:rsidRPr="007B0723" w14:paraId="7EA757EB" w14:textId="1E933D10" w:rsidTr="00106701">
        <w:trPr>
          <w:jc w:val="center"/>
        </w:trPr>
        <w:tc>
          <w:tcPr>
            <w:tcW w:w="28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18042" w14:textId="5A4C05E2" w:rsidR="007062C6" w:rsidRPr="007367E0" w:rsidRDefault="007062C6" w:rsidP="00447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</w:pPr>
            <w:r w:rsidRPr="007367E0"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  <w:t>No. of positive lymph nodes at RP, n (%)</w:t>
            </w:r>
          </w:p>
        </w:tc>
        <w:tc>
          <w:tcPr>
            <w:tcW w:w="2177" w:type="pct"/>
            <w:shd w:val="clear" w:color="auto" w:fill="FFFFFF"/>
          </w:tcPr>
          <w:p w14:paraId="1F06786D" w14:textId="77777777" w:rsidR="007062C6" w:rsidRPr="007367E0" w:rsidRDefault="007062C6" w:rsidP="00447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</w:p>
        </w:tc>
      </w:tr>
      <w:tr w:rsidR="007062C6" w:rsidRPr="007367E0" w14:paraId="17C1172F" w14:textId="65B74503" w:rsidTr="00106701">
        <w:trPr>
          <w:jc w:val="center"/>
        </w:trPr>
        <w:tc>
          <w:tcPr>
            <w:tcW w:w="28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8B4DF" w14:textId="7B9C8F2B" w:rsidR="007062C6" w:rsidRPr="007367E0" w:rsidRDefault="007062C6" w:rsidP="002872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26" w:right="100"/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</w:pPr>
            <w:r w:rsidRPr="007367E0">
              <w:rPr>
                <w:rStyle w:val="cl-8fe1f8ab"/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77" w:type="pct"/>
            <w:shd w:val="clear" w:color="auto" w:fill="FFFFFF"/>
          </w:tcPr>
          <w:p w14:paraId="7124EA79" w14:textId="05DFB1A8" w:rsidR="007062C6" w:rsidRPr="007367E0" w:rsidRDefault="007062C6" w:rsidP="00C06F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7367E0">
              <w:rPr>
                <w:rFonts w:ascii="Times New Roman" w:eastAsia="Arial" w:hAnsi="Times New Roman" w:cs="Times New Roman"/>
              </w:rPr>
              <w:t>100 (</w:t>
            </w:r>
            <w:r w:rsidR="0053246C" w:rsidRPr="007367E0">
              <w:rPr>
                <w:rFonts w:ascii="Times New Roman" w:eastAsia="Arial" w:hAnsi="Times New Roman" w:cs="Times New Roman"/>
              </w:rPr>
              <w:t>65.4</w:t>
            </w:r>
            <w:r w:rsidRPr="007367E0">
              <w:rPr>
                <w:rFonts w:ascii="Times New Roman" w:eastAsia="Arial" w:hAnsi="Times New Roman" w:cs="Times New Roman"/>
              </w:rPr>
              <w:t>)</w:t>
            </w:r>
          </w:p>
        </w:tc>
      </w:tr>
      <w:tr w:rsidR="007062C6" w:rsidRPr="007367E0" w14:paraId="1176E85F" w14:textId="77777777" w:rsidTr="00106701">
        <w:trPr>
          <w:jc w:val="center"/>
        </w:trPr>
        <w:tc>
          <w:tcPr>
            <w:tcW w:w="28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5811F" w14:textId="2ECCA0E3" w:rsidR="007062C6" w:rsidRPr="007367E0" w:rsidRDefault="007062C6" w:rsidP="002872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26" w:right="100"/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</w:pPr>
            <w:r w:rsidRPr="007367E0">
              <w:rPr>
                <w:rStyle w:val="cl-8fe1f8ab"/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177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020B6BE" w14:textId="7C3EB3E6" w:rsidR="007062C6" w:rsidRPr="007367E0" w:rsidRDefault="007062C6" w:rsidP="00C06F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7367E0">
              <w:rPr>
                <w:rFonts w:ascii="Times New Roman" w:eastAsia="Arial" w:hAnsi="Times New Roman" w:cs="Times New Roman"/>
              </w:rPr>
              <w:t>14 (</w:t>
            </w:r>
            <w:r w:rsidR="00106701" w:rsidRPr="007367E0">
              <w:rPr>
                <w:rFonts w:ascii="Times New Roman" w:eastAsia="Arial" w:hAnsi="Times New Roman" w:cs="Times New Roman"/>
              </w:rPr>
              <w:t>9.1</w:t>
            </w:r>
            <w:r w:rsidRPr="007367E0">
              <w:rPr>
                <w:rFonts w:ascii="Times New Roman" w:eastAsia="Arial" w:hAnsi="Times New Roman" w:cs="Times New Roman"/>
              </w:rPr>
              <w:t>)</w:t>
            </w:r>
          </w:p>
        </w:tc>
      </w:tr>
      <w:tr w:rsidR="007062C6" w:rsidRPr="007367E0" w14:paraId="6752B4C6" w14:textId="77777777" w:rsidTr="007062C6">
        <w:trPr>
          <w:jc w:val="center"/>
        </w:trPr>
        <w:tc>
          <w:tcPr>
            <w:tcW w:w="28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944A9" w14:textId="4DA07A91" w:rsidR="007062C6" w:rsidRPr="007367E0" w:rsidRDefault="007062C6" w:rsidP="002872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26" w:right="100"/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</w:pPr>
            <w:r w:rsidRPr="007367E0">
              <w:rPr>
                <w:rStyle w:val="cl-8fe1f8ab"/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760A953" w14:textId="4C85F43A" w:rsidR="007062C6" w:rsidRPr="007367E0" w:rsidRDefault="007062C6" w:rsidP="00C06F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7367E0">
              <w:rPr>
                <w:rFonts w:ascii="Times New Roman" w:eastAsia="Arial" w:hAnsi="Times New Roman" w:cs="Times New Roman"/>
              </w:rPr>
              <w:t>6 (</w:t>
            </w:r>
            <w:r w:rsidR="00106701" w:rsidRPr="007367E0">
              <w:rPr>
                <w:rFonts w:ascii="Times New Roman" w:eastAsia="Arial" w:hAnsi="Times New Roman" w:cs="Times New Roman"/>
              </w:rPr>
              <w:t>3.9</w:t>
            </w:r>
            <w:r w:rsidRPr="007367E0">
              <w:rPr>
                <w:rFonts w:ascii="Times New Roman" w:eastAsia="Arial" w:hAnsi="Times New Roman" w:cs="Times New Roman"/>
              </w:rPr>
              <w:t>)</w:t>
            </w:r>
          </w:p>
        </w:tc>
      </w:tr>
      <w:tr w:rsidR="007062C6" w:rsidRPr="007367E0" w14:paraId="0BA407D6" w14:textId="77777777" w:rsidTr="007062C6">
        <w:trPr>
          <w:jc w:val="center"/>
        </w:trPr>
        <w:tc>
          <w:tcPr>
            <w:tcW w:w="28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C17F6" w14:textId="6FFA86AE" w:rsidR="007062C6" w:rsidRPr="007367E0" w:rsidRDefault="007062C6" w:rsidP="002872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26" w:right="100"/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</w:pPr>
            <w:r w:rsidRPr="007367E0">
              <w:rPr>
                <w:rStyle w:val="cl-8fe1f8ab"/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3F8EB66" w14:textId="2BB538E9" w:rsidR="007062C6" w:rsidRPr="007367E0" w:rsidRDefault="007062C6" w:rsidP="00C06F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7367E0">
              <w:rPr>
                <w:rFonts w:ascii="Times New Roman" w:eastAsia="Arial" w:hAnsi="Times New Roman" w:cs="Times New Roman"/>
              </w:rPr>
              <w:t>3 (</w:t>
            </w:r>
            <w:r w:rsidR="0053246C" w:rsidRPr="007367E0">
              <w:rPr>
                <w:rFonts w:ascii="Times New Roman" w:eastAsia="Arial" w:hAnsi="Times New Roman" w:cs="Times New Roman"/>
              </w:rPr>
              <w:t>2</w:t>
            </w:r>
            <w:r w:rsidRPr="007367E0">
              <w:rPr>
                <w:rFonts w:ascii="Times New Roman" w:eastAsia="Arial" w:hAnsi="Times New Roman" w:cs="Times New Roman"/>
              </w:rPr>
              <w:t>)</w:t>
            </w:r>
          </w:p>
        </w:tc>
      </w:tr>
      <w:tr w:rsidR="007062C6" w:rsidRPr="007367E0" w14:paraId="7A8AAA45" w14:textId="0E4E6332" w:rsidTr="007062C6">
        <w:trPr>
          <w:jc w:val="center"/>
        </w:trPr>
        <w:tc>
          <w:tcPr>
            <w:tcW w:w="28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1FBDB" w14:textId="63D0DEDA" w:rsidR="007062C6" w:rsidRPr="007367E0" w:rsidRDefault="007062C6" w:rsidP="002872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26" w:right="100"/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</w:pPr>
            <w:r w:rsidRPr="007367E0">
              <w:rPr>
                <w:rStyle w:val="cl-8fe1f8ab"/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DA7913C" w14:textId="749A6515" w:rsidR="007062C6" w:rsidRPr="007367E0" w:rsidRDefault="007062C6" w:rsidP="00C06F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7367E0">
              <w:rPr>
                <w:rFonts w:ascii="Times New Roman" w:eastAsia="Arial" w:hAnsi="Times New Roman" w:cs="Times New Roman"/>
              </w:rPr>
              <w:t>2 (1.</w:t>
            </w:r>
            <w:r w:rsidR="00106701" w:rsidRPr="007367E0">
              <w:rPr>
                <w:rFonts w:ascii="Times New Roman" w:eastAsia="Arial" w:hAnsi="Times New Roman" w:cs="Times New Roman"/>
              </w:rPr>
              <w:t>3</w:t>
            </w:r>
            <w:r w:rsidR="0053246C" w:rsidRPr="007367E0">
              <w:rPr>
                <w:rFonts w:ascii="Times New Roman" w:eastAsia="Arial" w:hAnsi="Times New Roman" w:cs="Times New Roman"/>
              </w:rPr>
              <w:t>)</w:t>
            </w:r>
          </w:p>
        </w:tc>
      </w:tr>
      <w:tr w:rsidR="007062C6" w:rsidRPr="007367E0" w14:paraId="62DBF1F8" w14:textId="6A8EB44A" w:rsidTr="007062C6">
        <w:trPr>
          <w:jc w:val="center"/>
        </w:trPr>
        <w:tc>
          <w:tcPr>
            <w:tcW w:w="28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C4927" w14:textId="12F17AF5" w:rsidR="007062C6" w:rsidRPr="007367E0" w:rsidRDefault="007062C6" w:rsidP="002872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26" w:right="100"/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</w:pPr>
            <w:r w:rsidRPr="007367E0"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  <w:lastRenderedPageBreak/>
              <w:t xml:space="preserve">Missing </w:t>
            </w:r>
          </w:p>
        </w:tc>
        <w:tc>
          <w:tcPr>
            <w:tcW w:w="2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AB0D482" w14:textId="5B91733D" w:rsidR="007062C6" w:rsidRPr="007367E0" w:rsidRDefault="007062C6" w:rsidP="00447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7367E0">
              <w:rPr>
                <w:rFonts w:ascii="Times New Roman" w:eastAsia="Arial" w:hAnsi="Times New Roman" w:cs="Times New Roman"/>
                <w:color w:val="000000"/>
              </w:rPr>
              <w:t>28</w:t>
            </w:r>
            <w:r w:rsidR="00106701" w:rsidRPr="007367E0">
              <w:rPr>
                <w:rFonts w:ascii="Times New Roman" w:eastAsia="Arial" w:hAnsi="Times New Roman" w:cs="Times New Roman"/>
                <w:color w:val="000000"/>
              </w:rPr>
              <w:t xml:space="preserve"> (18.3)</w:t>
            </w:r>
          </w:p>
        </w:tc>
      </w:tr>
      <w:tr w:rsidR="007062C6" w:rsidRPr="007367E0" w14:paraId="1D832AED" w14:textId="52E57DCF" w:rsidTr="007062C6">
        <w:trPr>
          <w:jc w:val="center"/>
        </w:trPr>
        <w:tc>
          <w:tcPr>
            <w:tcW w:w="28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21393" w14:textId="3A97A27E" w:rsidR="007062C6" w:rsidRPr="007367E0" w:rsidRDefault="007062C6" w:rsidP="00447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</w:pPr>
            <w:r w:rsidRPr="007367E0"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  <w:t>Surgical margin status, n (%)</w:t>
            </w:r>
          </w:p>
        </w:tc>
        <w:tc>
          <w:tcPr>
            <w:tcW w:w="2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50DB611" w14:textId="77777777" w:rsidR="007062C6" w:rsidRPr="007367E0" w:rsidRDefault="007062C6" w:rsidP="00447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7062C6" w:rsidRPr="007367E0" w14:paraId="71E46A17" w14:textId="427C85B8" w:rsidTr="007062C6">
        <w:trPr>
          <w:jc w:val="center"/>
        </w:trPr>
        <w:tc>
          <w:tcPr>
            <w:tcW w:w="28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22D38" w14:textId="20AD33DB" w:rsidR="007062C6" w:rsidRPr="007367E0" w:rsidRDefault="007062C6" w:rsidP="002872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26" w:right="100"/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</w:pPr>
            <w:r w:rsidRPr="007367E0">
              <w:rPr>
                <w:rStyle w:val="cl-8fe1f8ab"/>
                <w:rFonts w:ascii="Times New Roman" w:hAnsi="Times New Roman" w:cs="Times New Roman"/>
                <w:color w:val="000000"/>
              </w:rPr>
              <w:t>R0</w:t>
            </w:r>
          </w:p>
        </w:tc>
        <w:tc>
          <w:tcPr>
            <w:tcW w:w="2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70B803B" w14:textId="6691DD67" w:rsidR="007062C6" w:rsidRPr="007367E0" w:rsidRDefault="007062C6" w:rsidP="00C06F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7367E0">
              <w:rPr>
                <w:rFonts w:ascii="Times New Roman" w:eastAsia="Arial" w:hAnsi="Times New Roman" w:cs="Times New Roman"/>
              </w:rPr>
              <w:t>99 (65)</w:t>
            </w:r>
          </w:p>
        </w:tc>
      </w:tr>
      <w:tr w:rsidR="007062C6" w:rsidRPr="007367E0" w14:paraId="011D92C5" w14:textId="578E6054" w:rsidTr="007062C6">
        <w:trPr>
          <w:jc w:val="center"/>
        </w:trPr>
        <w:tc>
          <w:tcPr>
            <w:tcW w:w="28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F5E11" w14:textId="0D41778E" w:rsidR="007062C6" w:rsidRPr="007367E0" w:rsidRDefault="007062C6" w:rsidP="002872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26" w:right="100"/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</w:pPr>
            <w:r w:rsidRPr="007367E0">
              <w:rPr>
                <w:rStyle w:val="cl-8fe1f8ab"/>
                <w:rFonts w:ascii="Times New Roman" w:hAnsi="Times New Roman" w:cs="Times New Roman"/>
                <w:color w:val="000000"/>
              </w:rPr>
              <w:t>R1</w:t>
            </w:r>
          </w:p>
        </w:tc>
        <w:tc>
          <w:tcPr>
            <w:tcW w:w="2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294BBC6" w14:textId="35F72D4E" w:rsidR="007062C6" w:rsidRPr="007367E0" w:rsidRDefault="007062C6" w:rsidP="00C06F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7367E0">
              <w:rPr>
                <w:rFonts w:ascii="Times New Roman" w:eastAsia="Arial" w:hAnsi="Times New Roman" w:cs="Times New Roman"/>
              </w:rPr>
              <w:t>37 (24)</w:t>
            </w:r>
          </w:p>
        </w:tc>
      </w:tr>
      <w:tr w:rsidR="007062C6" w:rsidRPr="007367E0" w14:paraId="4EB9B002" w14:textId="3830E73F" w:rsidTr="007062C6">
        <w:trPr>
          <w:jc w:val="center"/>
        </w:trPr>
        <w:tc>
          <w:tcPr>
            <w:tcW w:w="282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88E38" w14:textId="2616F59C" w:rsidR="007062C6" w:rsidRPr="007367E0" w:rsidRDefault="007062C6" w:rsidP="002872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26" w:right="100"/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</w:pPr>
            <w:r w:rsidRPr="007367E0">
              <w:rPr>
                <w:rStyle w:val="cl-8fe1f8ab"/>
                <w:rFonts w:ascii="Times New Roman" w:hAnsi="Times New Roman" w:cs="Times New Roman"/>
                <w:color w:val="000000"/>
              </w:rPr>
              <w:t>Missing</w:t>
            </w:r>
          </w:p>
        </w:tc>
        <w:tc>
          <w:tcPr>
            <w:tcW w:w="217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1E3434AA" w14:textId="6224B9C2" w:rsidR="007062C6" w:rsidRPr="007367E0" w:rsidRDefault="007062C6" w:rsidP="00C06F0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7367E0">
              <w:rPr>
                <w:rFonts w:ascii="Times New Roman" w:eastAsia="Arial" w:hAnsi="Times New Roman" w:cs="Times New Roman"/>
              </w:rPr>
              <w:t>17 (11)</w:t>
            </w:r>
          </w:p>
        </w:tc>
      </w:tr>
      <w:tr w:rsidR="007062C6" w:rsidRPr="007367E0" w14:paraId="1E4C5E9D" w14:textId="5048539C" w:rsidTr="007062C6">
        <w:trPr>
          <w:jc w:val="center"/>
        </w:trPr>
        <w:tc>
          <w:tcPr>
            <w:tcW w:w="28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12C86" w14:textId="57D8FD56" w:rsidR="007062C6" w:rsidRPr="007367E0" w:rsidRDefault="007062C6" w:rsidP="00447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</w:pPr>
            <w:r w:rsidRPr="007367E0"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  <w:t>RT after RP, n (%)</w:t>
            </w:r>
          </w:p>
        </w:tc>
        <w:tc>
          <w:tcPr>
            <w:tcW w:w="2177" w:type="pct"/>
            <w:shd w:val="clear" w:color="auto" w:fill="FFFFFF"/>
          </w:tcPr>
          <w:p w14:paraId="31A3C9B8" w14:textId="77777777" w:rsidR="007062C6" w:rsidRPr="007367E0" w:rsidRDefault="007062C6" w:rsidP="00447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7062C6" w:rsidRPr="007367E0" w14:paraId="4CF81A90" w14:textId="3140C3EC" w:rsidTr="007062C6">
        <w:trPr>
          <w:jc w:val="center"/>
        </w:trPr>
        <w:tc>
          <w:tcPr>
            <w:tcW w:w="2823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96E8C" w14:textId="50530DA3" w:rsidR="007062C6" w:rsidRPr="007367E0" w:rsidRDefault="008449E0" w:rsidP="002872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0" w:firstLine="142"/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</w:pPr>
            <w:r w:rsidRPr="007367E0"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  <w:t>N</w:t>
            </w:r>
            <w:r w:rsidR="007062C6" w:rsidRPr="007367E0"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  <w:t>o RT</w:t>
            </w:r>
          </w:p>
        </w:tc>
        <w:tc>
          <w:tcPr>
            <w:tcW w:w="2177" w:type="pct"/>
            <w:tcBorders>
              <w:left w:val="nil"/>
              <w:right w:val="nil"/>
            </w:tcBorders>
            <w:shd w:val="clear" w:color="auto" w:fill="FFFFFF"/>
          </w:tcPr>
          <w:p w14:paraId="517ADF2C" w14:textId="792B86F5" w:rsidR="007062C6" w:rsidRPr="007367E0" w:rsidRDefault="007062C6" w:rsidP="00447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7367E0">
              <w:rPr>
                <w:rFonts w:ascii="Times New Roman" w:eastAsia="Arial" w:hAnsi="Times New Roman" w:cs="Times New Roman"/>
                <w:color w:val="000000"/>
              </w:rPr>
              <w:t>83 (54)</w:t>
            </w:r>
          </w:p>
        </w:tc>
      </w:tr>
      <w:tr w:rsidR="007062C6" w:rsidRPr="007367E0" w14:paraId="097822C1" w14:textId="18B2F358" w:rsidTr="007062C6">
        <w:trPr>
          <w:jc w:val="center"/>
        </w:trPr>
        <w:tc>
          <w:tcPr>
            <w:tcW w:w="2823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9AAE5" w14:textId="377D584A" w:rsidR="007062C6" w:rsidRPr="007367E0" w:rsidRDefault="007062C6" w:rsidP="002872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142"/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</w:pPr>
            <w:r w:rsidRPr="007367E0"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  <w:t xml:space="preserve">    RT </w:t>
            </w:r>
          </w:p>
        </w:tc>
        <w:tc>
          <w:tcPr>
            <w:tcW w:w="2177" w:type="pct"/>
            <w:tcBorders>
              <w:left w:val="nil"/>
              <w:right w:val="nil"/>
            </w:tcBorders>
            <w:shd w:val="clear" w:color="auto" w:fill="FFFFFF"/>
          </w:tcPr>
          <w:p w14:paraId="66FBBEDB" w14:textId="07567CEE" w:rsidR="007062C6" w:rsidRPr="007367E0" w:rsidRDefault="007062C6" w:rsidP="00447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7367E0">
              <w:rPr>
                <w:rFonts w:ascii="Times New Roman" w:eastAsia="Arial" w:hAnsi="Times New Roman" w:cs="Times New Roman"/>
                <w:color w:val="000000"/>
              </w:rPr>
              <w:t>70 (46)</w:t>
            </w:r>
          </w:p>
        </w:tc>
      </w:tr>
    </w:tbl>
    <w:p w14:paraId="162C9E0A" w14:textId="68FD5352" w:rsidR="008B5771" w:rsidRPr="007367E0" w:rsidRDefault="00BA6757" w:rsidP="00DE7A97">
      <w:pPr>
        <w:rPr>
          <w:rFonts w:ascii="Times New Roman" w:hAnsi="Times New Roman" w:cs="Times New Roman"/>
          <w:lang w:val="en-US"/>
        </w:rPr>
      </w:pPr>
      <w:r w:rsidRPr="007367E0">
        <w:rPr>
          <w:rFonts w:ascii="Times New Roman" w:hAnsi="Times New Roman" w:cs="Times New Roman"/>
          <w:lang w:val="en-US"/>
        </w:rPr>
        <w:t>cBR = complete biochemical response (defined as PSA &lt; 0.2 after 2-16 weeks</w:t>
      </w:r>
      <w:r w:rsidR="00DB5CE3" w:rsidRPr="007367E0">
        <w:rPr>
          <w:rFonts w:ascii="Times New Roman" w:hAnsi="Times New Roman" w:cs="Times New Roman"/>
          <w:lang w:val="en-US"/>
        </w:rPr>
        <w:t xml:space="preserve"> after RGS); </w:t>
      </w:r>
      <w:r w:rsidR="00DE7A97" w:rsidRPr="007367E0">
        <w:rPr>
          <w:rFonts w:ascii="Times New Roman" w:hAnsi="Times New Roman" w:cs="Times New Roman"/>
          <w:lang w:val="en-US"/>
        </w:rPr>
        <w:t>IQR= interquartile range; PSA = prostate-specific antigen;</w:t>
      </w:r>
      <w:r w:rsidR="00F73C9A" w:rsidRPr="007367E0">
        <w:rPr>
          <w:rFonts w:ascii="Times New Roman" w:hAnsi="Times New Roman" w:cs="Times New Roman"/>
          <w:lang w:val="en-US"/>
        </w:rPr>
        <w:t xml:space="preserve"> </w:t>
      </w:r>
      <w:r w:rsidR="00DE7A97" w:rsidRPr="007367E0">
        <w:rPr>
          <w:rFonts w:ascii="Times New Roman" w:hAnsi="Times New Roman" w:cs="Times New Roman"/>
          <w:lang w:val="en-US"/>
        </w:rPr>
        <w:t>RP = radical prostatectomy; RT = radi</w:t>
      </w:r>
      <w:r w:rsidR="00447A9A" w:rsidRPr="007367E0">
        <w:rPr>
          <w:rFonts w:ascii="Times New Roman" w:hAnsi="Times New Roman" w:cs="Times New Roman"/>
          <w:lang w:val="en-US"/>
        </w:rPr>
        <w:t xml:space="preserve">ation </w:t>
      </w:r>
      <w:r w:rsidR="00DE7A97" w:rsidRPr="007367E0">
        <w:rPr>
          <w:rFonts w:ascii="Times New Roman" w:hAnsi="Times New Roman" w:cs="Times New Roman"/>
          <w:lang w:val="en-US"/>
        </w:rPr>
        <w:t>therapy.</w:t>
      </w:r>
    </w:p>
    <w:sectPr w:rsidR="008B5771" w:rsidRPr="007367E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805"/>
    <w:rsid w:val="0005388D"/>
    <w:rsid w:val="000E3F43"/>
    <w:rsid w:val="00106701"/>
    <w:rsid w:val="002120CD"/>
    <w:rsid w:val="002545E9"/>
    <w:rsid w:val="00287291"/>
    <w:rsid w:val="002D667C"/>
    <w:rsid w:val="003161D1"/>
    <w:rsid w:val="003F7670"/>
    <w:rsid w:val="00432D6F"/>
    <w:rsid w:val="00447A9A"/>
    <w:rsid w:val="00480F4F"/>
    <w:rsid w:val="004D35E8"/>
    <w:rsid w:val="004E4766"/>
    <w:rsid w:val="0053246C"/>
    <w:rsid w:val="00574F82"/>
    <w:rsid w:val="005C34AB"/>
    <w:rsid w:val="006455DF"/>
    <w:rsid w:val="007062C6"/>
    <w:rsid w:val="007367E0"/>
    <w:rsid w:val="007B0723"/>
    <w:rsid w:val="007D5E64"/>
    <w:rsid w:val="00840FB1"/>
    <w:rsid w:val="008449E0"/>
    <w:rsid w:val="008B5771"/>
    <w:rsid w:val="008C71DC"/>
    <w:rsid w:val="00990C6C"/>
    <w:rsid w:val="009B522A"/>
    <w:rsid w:val="009F523E"/>
    <w:rsid w:val="00AF1048"/>
    <w:rsid w:val="00B672B2"/>
    <w:rsid w:val="00B74805"/>
    <w:rsid w:val="00BA6757"/>
    <w:rsid w:val="00C06F0D"/>
    <w:rsid w:val="00C77ACB"/>
    <w:rsid w:val="00CF4E2E"/>
    <w:rsid w:val="00D41B41"/>
    <w:rsid w:val="00D67192"/>
    <w:rsid w:val="00DB5CE3"/>
    <w:rsid w:val="00DD0A14"/>
    <w:rsid w:val="00DE7A97"/>
    <w:rsid w:val="00F535E8"/>
    <w:rsid w:val="00F73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2974227"/>
  <w15:chartTrackingRefBased/>
  <w15:docId w15:val="{98E5AF8D-BD10-4278-9815-0852AB84C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9B522A"/>
    <w:pPr>
      <w:spacing w:after="0" w:line="240" w:lineRule="auto"/>
    </w:pPr>
  </w:style>
  <w:style w:type="character" w:customStyle="1" w:styleId="gtfootnotemarks">
    <w:name w:val="gt_footnote_marks"/>
    <w:basedOn w:val="Carpredefinitoparagrafo"/>
    <w:rsid w:val="00447A9A"/>
  </w:style>
  <w:style w:type="character" w:customStyle="1" w:styleId="cl-8fe1f8ab">
    <w:name w:val="cl-8fe1f8ab"/>
    <w:basedOn w:val="Carpredefinitoparagrafo"/>
    <w:rsid w:val="00C06F0D"/>
  </w:style>
  <w:style w:type="paragraph" w:customStyle="1" w:styleId="cl-8fe59655">
    <w:name w:val="cl-8fe59655"/>
    <w:basedOn w:val="Normale"/>
    <w:rsid w:val="00C06F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103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2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184</Words>
  <Characters>743</Characters>
  <Application>Microsoft Office Word</Application>
  <DocSecurity>0</DocSecurity>
  <Lines>76</Lines>
  <Paragraphs>6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ambrosini</dc:creator>
  <cp:keywords/>
  <dc:description/>
  <cp:lastModifiedBy>francesca ambrosini</cp:lastModifiedBy>
  <cp:revision>26</cp:revision>
  <dcterms:created xsi:type="dcterms:W3CDTF">2023-03-17T14:43:00Z</dcterms:created>
  <dcterms:modified xsi:type="dcterms:W3CDTF">2023-12-29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7caa9df9e196a51bb9506e9e7579a68a8c9628090e1a22325211b470c30668</vt:lpwstr>
  </property>
</Properties>
</file>